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numPr>
          <w:ilvl w:val="0"/>
          <w:numId w:val="0"/>
        </w:numPr>
        <w:tabs>
          <w:tab w:val="clear" w:pos="708"/>
          <w:tab w:val="left" w:pos="5103" w:leader="none"/>
        </w:tabs>
        <w:jc w:val="both"/>
        <w:outlineLvl w:val="0"/>
        <w:rPr/>
      </w:pPr>
      <w:r>
        <w:rPr>
          <w:rFonts w:cs="Times New Roman" w:ascii="Times New Roman" w:hAnsi="Times New Roman"/>
          <w:lang w:val="en-US"/>
        </w:rPr>
        <w:t>Table S1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° week: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ORWARD THRUST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ORIZONTAL ABDUCTION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ORWARD REACH 2D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ORIZONTAL REACH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UNCTIONAL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° week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ORWARD THRUST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ORIZONTAL ABDUCTION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ORWARD REACH 3D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ORIZONTAL REACH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UNCTIONAL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° week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ORWARD THRUST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ORIZONTAL ABDUCTION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ORWARD REACH 3D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ORIZONTAL REACH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UNCTIONAL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° week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ORWARD THRUST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ORIZONTAL ABDUCTION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ORWARD REACH 3D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HORIZONTAL REACH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>FUNCTIONAL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1080" w:leader="none"/>
        </w:tabs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077" w:right="107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12:11:00Z</dcterms:created>
  <dc:creator>biblioteca</dc:creator>
  <dc:description/>
  <cp:keywords/>
  <dc:language>en-US</dc:language>
  <cp:lastModifiedBy>biblioteca</cp:lastModifiedBy>
  <dcterms:modified xsi:type="dcterms:W3CDTF">2011-03-15T12:11:00Z</dcterms:modified>
  <cp:revision>1</cp:revision>
  <dc:subject/>
  <dc:title>Table S1</dc:title>
</cp:coreProperties>
</file>